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025B2" w14:textId="09806039" w:rsidR="005F16FF" w:rsidRPr="005F16FF" w:rsidRDefault="005F16FF" w:rsidP="005F16FF">
      <w:pPr>
        <w:spacing w:line="360" w:lineRule="auto"/>
        <w:ind w:left="360"/>
        <w:jc w:val="both"/>
        <w:rPr>
          <w:rFonts w:eastAsia="Calibri"/>
          <w:b/>
          <w:bCs/>
          <w:sz w:val="20"/>
          <w:szCs w:val="20"/>
        </w:rPr>
      </w:pPr>
      <w:bookmarkStart w:id="0" w:name="_Hlk75588649"/>
      <w:r w:rsidRPr="00F430E7">
        <w:rPr>
          <w:rFonts w:eastAsia="Calibri"/>
          <w:b/>
          <w:bCs/>
          <w:sz w:val="20"/>
          <w:szCs w:val="20"/>
        </w:rPr>
        <w:t xml:space="preserve">Appendix </w:t>
      </w:r>
      <w:r w:rsidR="001A6906">
        <w:rPr>
          <w:rFonts w:eastAsia="Calibri"/>
          <w:b/>
          <w:bCs/>
          <w:sz w:val="20"/>
          <w:szCs w:val="20"/>
        </w:rPr>
        <w:t>3</w:t>
      </w:r>
      <w:r>
        <w:rPr>
          <w:rFonts w:eastAsia="Calibri"/>
          <w:b/>
          <w:bCs/>
          <w:sz w:val="20"/>
          <w:szCs w:val="20"/>
        </w:rPr>
        <w:t xml:space="preserve">: </w:t>
      </w:r>
      <w:r w:rsidRPr="00F430E7">
        <w:rPr>
          <w:rFonts w:eastAsia="Calibri"/>
          <w:b/>
          <w:bCs/>
          <w:iCs/>
          <w:sz w:val="20"/>
          <w:szCs w:val="20"/>
        </w:rPr>
        <w:t>Characteristics of the included studies and purpose of ML techniques used in the studies</w:t>
      </w:r>
    </w:p>
    <w:tbl>
      <w:tblPr>
        <w:tblW w:w="12773" w:type="dxa"/>
        <w:tblInd w:w="-582" w:type="dxa"/>
        <w:tblLayout w:type="fixed"/>
        <w:tblLook w:val="0600" w:firstRow="0" w:lastRow="0" w:firstColumn="0" w:lastColumn="0" w:noHBand="1" w:noVBand="1"/>
      </w:tblPr>
      <w:tblGrid>
        <w:gridCol w:w="1680"/>
        <w:gridCol w:w="2163"/>
        <w:gridCol w:w="1866"/>
        <w:gridCol w:w="4820"/>
        <w:gridCol w:w="2244"/>
      </w:tblGrid>
      <w:tr w:rsidR="005F16FF" w:rsidRPr="00F430E7" w14:paraId="6C8DED87" w14:textId="77777777" w:rsidTr="001443B7">
        <w:trPr>
          <w:trHeight w:val="390"/>
        </w:trPr>
        <w:tc>
          <w:tcPr>
            <w:tcW w:w="16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22F9D3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430E7">
              <w:rPr>
                <w:b/>
                <w:sz w:val="20"/>
                <w:szCs w:val="20"/>
              </w:rPr>
              <w:t>First author</w:t>
            </w:r>
          </w:p>
        </w:tc>
        <w:tc>
          <w:tcPr>
            <w:tcW w:w="216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D6FD87" w14:textId="77777777" w:rsidR="005F16FF" w:rsidRPr="00F430E7" w:rsidRDefault="005F16FF" w:rsidP="001443B7">
            <w:pPr>
              <w:widowControl w:val="0"/>
              <w:spacing w:line="360" w:lineRule="auto"/>
              <w:rPr>
                <w:b/>
                <w:sz w:val="20"/>
                <w:szCs w:val="20"/>
              </w:rPr>
            </w:pPr>
            <w:r w:rsidRPr="00F430E7">
              <w:rPr>
                <w:b/>
                <w:sz w:val="20"/>
                <w:szCs w:val="20"/>
              </w:rPr>
              <w:t xml:space="preserve">           Year</w:t>
            </w:r>
          </w:p>
        </w:tc>
        <w:tc>
          <w:tcPr>
            <w:tcW w:w="186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4C8F0C5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430E7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48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C98F69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430E7">
              <w:rPr>
                <w:b/>
                <w:sz w:val="20"/>
                <w:szCs w:val="20"/>
              </w:rPr>
              <w:t>Purpose of the Machine learning models/algorithms, methods, and tools</w:t>
            </w:r>
          </w:p>
        </w:tc>
        <w:tc>
          <w:tcPr>
            <w:tcW w:w="224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8F5A74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F430E7">
              <w:rPr>
                <w:b/>
                <w:sz w:val="20"/>
                <w:szCs w:val="20"/>
              </w:rPr>
              <w:t>Publication Type</w:t>
            </w:r>
          </w:p>
        </w:tc>
      </w:tr>
      <w:tr w:rsidR="005F16FF" w:rsidRPr="00F430E7" w14:paraId="5BF5B4D4" w14:textId="77777777" w:rsidTr="001443B7">
        <w:trPr>
          <w:trHeight w:val="63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DE48A2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oletti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953A9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21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F6184A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Italy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0E8966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Diagnosis of bipolar but types was not specifi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BA08EF" w14:textId="77777777" w:rsidR="005F16FF" w:rsidRPr="00F430E7" w:rsidRDefault="005F16FF" w:rsidP="001443B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  Research Article</w:t>
            </w:r>
          </w:p>
        </w:tc>
      </w:tr>
      <w:tr w:rsidR="005F16FF" w:rsidRPr="00F430E7" w14:paraId="1BFF89C8" w14:textId="77777777" w:rsidTr="001443B7">
        <w:trPr>
          <w:trHeight w:val="78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271A74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Idemoto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2ED47F" w14:textId="77777777" w:rsidR="005F16FF" w:rsidRPr="00F430E7" w:rsidRDefault="005F16FF" w:rsidP="001443B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             2021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9AC575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Japan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95F19F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Diagnosis of bipolar but types was not specifi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63429F" w14:textId="3EC4C083" w:rsidR="005F16FF" w:rsidRPr="00F430E7" w:rsidRDefault="005F16FF" w:rsidP="001443B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</w:t>
            </w: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10B6C8D0" w14:textId="77777777" w:rsidTr="001443B7">
        <w:trPr>
          <w:trHeight w:val="749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558417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Suen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B9364E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21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6520E8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Brazil &amp; Germany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AC4491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Diagnosis of BD type I, BD Type II &amp; BD not specifi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CF31CF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Conference Proceedings</w:t>
            </w:r>
          </w:p>
        </w:tc>
      </w:tr>
      <w:tr w:rsidR="005F16FF" w:rsidRPr="00F430E7" w14:paraId="7A2A7370" w14:textId="77777777" w:rsidTr="001443B7">
        <w:trPr>
          <w:trHeight w:val="90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429BB8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Sawalha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5CB89C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21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231F8D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Chin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7E26C3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rFonts w:eastAsia="Calibri"/>
                <w:sz w:val="20"/>
                <w:szCs w:val="20"/>
              </w:rPr>
              <w:t xml:space="preserve">Diagnose </w:t>
            </w:r>
            <w:bookmarkStart w:id="1" w:name="_Hlk68865385"/>
            <w:r w:rsidRPr="00F430E7">
              <w:rPr>
                <w:rFonts w:eastAsia="Calibri"/>
                <w:sz w:val="20"/>
                <w:szCs w:val="20"/>
              </w:rPr>
              <w:t>chronic BD and first-episode BD</w:t>
            </w:r>
            <w:bookmarkEnd w:id="1"/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A1C5B5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4222F8BB" w14:textId="77777777" w:rsidTr="001443B7">
        <w:trPr>
          <w:trHeight w:val="6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9B82DA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Parker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F7C613" w14:textId="77777777" w:rsidR="005F16FF" w:rsidRPr="00F430E7" w:rsidRDefault="005F16FF" w:rsidP="001443B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              2021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76C1C9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Australi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F511AA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Diagnoses of bipolar I, bipolar II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B371D7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62C8DF1A" w14:textId="77777777" w:rsidTr="001443B7">
        <w:trPr>
          <w:trHeight w:val="9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ACFD8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Sonkurt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878EA5" w14:textId="77777777" w:rsidR="005F16FF" w:rsidRPr="00F430E7" w:rsidRDefault="005F16FF" w:rsidP="001443B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               2021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781EEA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Turkey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46E215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Bipolar type 1 diagnosis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5C08C3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13B2AA67" w14:textId="77777777" w:rsidTr="001443B7">
        <w:trPr>
          <w:trHeight w:val="9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23E679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Li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4D9DBA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20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A8C661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Chin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CF60F7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specifi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C7A285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3DB7EF24" w14:textId="77777777" w:rsidTr="001443B7">
        <w:trPr>
          <w:trHeight w:val="9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3FDBFA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Jakobsen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E6E641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20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1C1CB0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Kore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8553F3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specifi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F233BF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6AA10AB1" w14:textId="77777777" w:rsidTr="001443B7">
        <w:trPr>
          <w:trHeight w:val="9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5E203A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Achalia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073D58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20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C91E81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Indi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A403E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BD type I Diagnosis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372C09" w14:textId="77777777" w:rsidR="005F16FF" w:rsidRPr="00F430E7" w:rsidRDefault="005F16FF" w:rsidP="001443B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     Research Article</w:t>
            </w:r>
          </w:p>
        </w:tc>
      </w:tr>
      <w:tr w:rsidR="005F16FF" w:rsidRPr="00F430E7" w14:paraId="2BFE96EA" w14:textId="77777777" w:rsidTr="001443B7">
        <w:trPr>
          <w:trHeight w:val="9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2415B2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lastRenderedPageBreak/>
              <w:t xml:space="preserve">Linke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612EFE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20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54C49A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Maryland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072B3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Diagnoses of Not specified bipolar type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121D66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10604252" w14:textId="77777777" w:rsidTr="001443B7">
        <w:trPr>
          <w:trHeight w:val="9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F06613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Shafquat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88C34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20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B8C64C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US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9C3857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specifi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2A21D1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36CE380F" w14:textId="77777777" w:rsidTr="001443B7">
        <w:trPr>
          <w:trHeight w:val="9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DCECC6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Cho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744F7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19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19FC92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Kore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FB538A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BD type I, BD Type II diagnosis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C0C18F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056CEF3B" w14:textId="77777777" w:rsidTr="001443B7">
        <w:trPr>
          <w:trHeight w:val="9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495844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Chandran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CBE0C0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19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79FA80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UK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8B9E52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specifi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4594DF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2E3350B6" w14:textId="77777777" w:rsidTr="001443B7">
        <w:trPr>
          <w:trHeight w:val="1261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225119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Ma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8DFB6F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19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F39283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Chin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48867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specifi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5BDCD3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Research Article </w:t>
            </w:r>
          </w:p>
        </w:tc>
      </w:tr>
      <w:tr w:rsidR="005F16FF" w:rsidRPr="00F430E7" w14:paraId="5EFF0C35" w14:textId="77777777" w:rsidTr="001443B7">
        <w:trPr>
          <w:trHeight w:val="1261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AC2997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Gong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C446A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19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D7EC89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Chin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9A0927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BD type II diagnosis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5DFEA7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20B69523" w14:textId="77777777" w:rsidTr="001443B7">
        <w:trPr>
          <w:trHeight w:val="1261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84284A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Schwarz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0A9352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19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C2951E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Germany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DF820F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specifi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8D2AF9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0B530609" w14:textId="77777777" w:rsidTr="001443B7">
        <w:trPr>
          <w:trHeight w:val="1261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8421E1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lastRenderedPageBreak/>
              <w:t>Palaniyappan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147720" w14:textId="77777777" w:rsidR="005F16FF" w:rsidRPr="00F430E7" w:rsidRDefault="005F16FF" w:rsidP="001443B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            2019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2ADDEC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Canad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904B4D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sychotic bipolar disorder diagnosis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A59508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0362DE0A" w14:textId="77777777" w:rsidTr="001443B7">
        <w:trPr>
          <w:trHeight w:val="1261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1B4E9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Mothi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1A340CA" w14:textId="77777777" w:rsidR="005F16FF" w:rsidRPr="00F430E7" w:rsidRDefault="005F16FF" w:rsidP="001443B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            2019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F94CDD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US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069F11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specifi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110E6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3EB4F778" w14:textId="77777777" w:rsidTr="001443B7">
        <w:trPr>
          <w:trHeight w:val="3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ECDDD5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Han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06F0B2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18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4CBEF9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Chin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472CEE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specifi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934B1A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2E5A18DC" w14:textId="77777777" w:rsidTr="001443B7">
        <w:trPr>
          <w:trHeight w:val="3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868259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Perez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435C50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18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392396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UK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16DFA7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specifi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8EB8F2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273AA1E9" w14:textId="77777777" w:rsidTr="001443B7">
        <w:trPr>
          <w:trHeight w:val="3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78723C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Osuch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C3381F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18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4CCC50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Chin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46E4BE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specifi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C21208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4355C7EA" w14:textId="77777777" w:rsidTr="001443B7">
        <w:trPr>
          <w:trHeight w:val="3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623BC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Deng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9C8D8C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18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EF138A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Chin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CD939D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Diagnosis of the BD type I, BD Type II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A4B8E3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5FA0D09A" w14:textId="77777777" w:rsidTr="001443B7">
        <w:trPr>
          <w:trHeight w:val="63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E3219E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Jo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8D7A6C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18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9E5AC7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US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0D3A17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specified</w:t>
            </w:r>
          </w:p>
          <w:p w14:paraId="527A6E3A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E39A3C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0293F788" w14:textId="77777777" w:rsidTr="001443B7">
        <w:trPr>
          <w:trHeight w:val="46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6F97DC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Chung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21ACAF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18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EAA6A4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Chin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07BF17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specifi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3AA335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17D83CD1" w14:textId="77777777" w:rsidTr="001443B7">
        <w:trPr>
          <w:trHeight w:val="90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8BD6A1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Liu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B59722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18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73F07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US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DD4C2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For BD type II diagnosis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BFCAE9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33C73862" w14:textId="77777777" w:rsidTr="001443B7">
        <w:trPr>
          <w:trHeight w:val="719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A1CE2E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Chuang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6F93A7" w14:textId="77777777" w:rsidR="005F16FF" w:rsidRPr="00F430E7" w:rsidRDefault="005F16FF" w:rsidP="001443B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              2017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803873" w14:textId="77777777" w:rsidR="005F16FF" w:rsidRPr="00F430E7" w:rsidRDefault="005F16FF" w:rsidP="001443B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          Chin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0251E4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mention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0C87EC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7B0533DF" w14:textId="77777777" w:rsidTr="001443B7">
        <w:trPr>
          <w:trHeight w:val="6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CAE4A9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lastRenderedPageBreak/>
              <w:t>Frangou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B3182A" w14:textId="77777777" w:rsidR="005F16FF" w:rsidRPr="00F430E7" w:rsidRDefault="005F16FF" w:rsidP="001443B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            2017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B2C4F9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UK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3B4365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BD type I diagnosis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C9569B6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756D5FB1" w14:textId="77777777" w:rsidTr="001443B7">
        <w:trPr>
          <w:trHeight w:val="6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A3DA2A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Sundaram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F54351" w14:textId="77777777" w:rsidR="005F16FF" w:rsidRPr="00F430E7" w:rsidRDefault="005F16FF" w:rsidP="001443B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             2017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244DE5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US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CD315E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specifi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EBC18F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3962F469" w14:textId="77777777" w:rsidTr="001443B7">
        <w:trPr>
          <w:trHeight w:val="915"/>
        </w:trPr>
        <w:tc>
          <w:tcPr>
            <w:tcW w:w="168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FCF3D8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Erguzel </w:t>
            </w:r>
          </w:p>
        </w:tc>
        <w:tc>
          <w:tcPr>
            <w:tcW w:w="2163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23B110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2016 </w:t>
            </w:r>
          </w:p>
        </w:tc>
        <w:tc>
          <w:tcPr>
            <w:tcW w:w="1866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4C7593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Turkey</w:t>
            </w:r>
          </w:p>
        </w:tc>
        <w:tc>
          <w:tcPr>
            <w:tcW w:w="482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475C2D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mentioned</w:t>
            </w:r>
          </w:p>
        </w:tc>
        <w:tc>
          <w:tcPr>
            <w:tcW w:w="2244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A7E0A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13FD27CC" w14:textId="77777777" w:rsidTr="001443B7">
        <w:trPr>
          <w:trHeight w:val="915"/>
        </w:trPr>
        <w:tc>
          <w:tcPr>
            <w:tcW w:w="168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473664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Mwangi </w:t>
            </w:r>
          </w:p>
        </w:tc>
        <w:tc>
          <w:tcPr>
            <w:tcW w:w="2163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FE506D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16</w:t>
            </w:r>
          </w:p>
        </w:tc>
        <w:tc>
          <w:tcPr>
            <w:tcW w:w="1866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6044F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USA</w:t>
            </w:r>
          </w:p>
        </w:tc>
        <w:tc>
          <w:tcPr>
            <w:tcW w:w="482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4333CA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BD type I, BD Type II Diagnosis</w:t>
            </w:r>
          </w:p>
        </w:tc>
        <w:tc>
          <w:tcPr>
            <w:tcW w:w="2244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26A7B9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  <w:tr w:rsidR="005F16FF" w:rsidRPr="00F430E7" w14:paraId="6326A949" w14:textId="77777777" w:rsidTr="001443B7">
        <w:trPr>
          <w:trHeight w:val="91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EC6A70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El Gohary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BC46C6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16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F3C59C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Not available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F0EDE8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specified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E3970E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Conference Proceedings</w:t>
            </w:r>
          </w:p>
        </w:tc>
      </w:tr>
      <w:tr w:rsidR="005F16FF" w:rsidRPr="00F430E7" w14:paraId="0DB212E8" w14:textId="77777777" w:rsidTr="001443B7">
        <w:trPr>
          <w:trHeight w:val="915"/>
        </w:trPr>
        <w:tc>
          <w:tcPr>
            <w:tcW w:w="168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392E02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Saylan </w:t>
            </w:r>
          </w:p>
        </w:tc>
        <w:tc>
          <w:tcPr>
            <w:tcW w:w="2163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A6F06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16</w:t>
            </w:r>
          </w:p>
        </w:tc>
        <w:tc>
          <w:tcPr>
            <w:tcW w:w="1866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623614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Not available</w:t>
            </w:r>
          </w:p>
        </w:tc>
        <w:tc>
          <w:tcPr>
            <w:tcW w:w="4820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C164D2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Purpose was to diagnose bipolar, but types was not specified</w:t>
            </w:r>
          </w:p>
        </w:tc>
        <w:tc>
          <w:tcPr>
            <w:tcW w:w="2244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45B80A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Conference       Proceedings</w:t>
            </w:r>
          </w:p>
        </w:tc>
      </w:tr>
      <w:tr w:rsidR="005F16FF" w:rsidRPr="00F430E7" w14:paraId="13C1D986" w14:textId="77777777" w:rsidTr="001443B7">
        <w:trPr>
          <w:trHeight w:val="91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8BF566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 xml:space="preserve">Wu </w:t>
            </w:r>
          </w:p>
        </w:tc>
        <w:tc>
          <w:tcPr>
            <w:tcW w:w="2163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5204DB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2016</w:t>
            </w:r>
          </w:p>
        </w:tc>
        <w:tc>
          <w:tcPr>
            <w:tcW w:w="1866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911771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USA</w:t>
            </w:r>
          </w:p>
        </w:tc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3CF37C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Diagnosis of Euthymic subjects with BD types I or II</w:t>
            </w:r>
          </w:p>
        </w:tc>
        <w:tc>
          <w:tcPr>
            <w:tcW w:w="2244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55C70C" w14:textId="77777777" w:rsidR="005F16FF" w:rsidRPr="00F430E7" w:rsidRDefault="005F16FF" w:rsidP="001443B7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F430E7">
              <w:rPr>
                <w:sz w:val="20"/>
                <w:szCs w:val="20"/>
              </w:rPr>
              <w:t>Research Article</w:t>
            </w:r>
          </w:p>
        </w:tc>
      </w:tr>
    </w:tbl>
    <w:p w14:paraId="0EC2AC12" w14:textId="77777777" w:rsidR="005F16FF" w:rsidRPr="00F430E7" w:rsidRDefault="005F16FF" w:rsidP="005F16FF">
      <w:pPr>
        <w:rPr>
          <w:rFonts w:eastAsia="Calibri"/>
          <w:b/>
          <w:sz w:val="20"/>
          <w:szCs w:val="20"/>
        </w:rPr>
      </w:pPr>
    </w:p>
    <w:p w14:paraId="5D4FDF77" w14:textId="77777777" w:rsidR="005F16FF" w:rsidRPr="00F430E7" w:rsidRDefault="005F16FF" w:rsidP="005F16FF">
      <w:pPr>
        <w:spacing w:line="360" w:lineRule="auto"/>
        <w:ind w:left="360"/>
        <w:jc w:val="both"/>
        <w:rPr>
          <w:rFonts w:eastAsia="Calibri"/>
          <w:sz w:val="20"/>
          <w:szCs w:val="20"/>
        </w:rPr>
      </w:pPr>
    </w:p>
    <w:p w14:paraId="5C3CC985" w14:textId="77777777" w:rsidR="005F16FF" w:rsidRPr="00F430E7" w:rsidRDefault="005F16FF" w:rsidP="005F16FF">
      <w:pPr>
        <w:spacing w:line="360" w:lineRule="auto"/>
        <w:ind w:left="360"/>
        <w:jc w:val="both"/>
        <w:rPr>
          <w:rFonts w:eastAsia="Calibri"/>
          <w:sz w:val="20"/>
          <w:szCs w:val="20"/>
        </w:rPr>
      </w:pPr>
    </w:p>
    <w:p w14:paraId="230BE5BC" w14:textId="77777777" w:rsidR="005F16FF" w:rsidRPr="00F430E7" w:rsidRDefault="005F16FF" w:rsidP="005F16FF">
      <w:pPr>
        <w:spacing w:line="360" w:lineRule="auto"/>
        <w:ind w:left="360"/>
        <w:jc w:val="both"/>
        <w:rPr>
          <w:rFonts w:eastAsia="Calibri"/>
          <w:sz w:val="20"/>
          <w:szCs w:val="20"/>
        </w:rPr>
      </w:pPr>
    </w:p>
    <w:p w14:paraId="1A791EC9" w14:textId="77777777" w:rsidR="005F16FF" w:rsidRDefault="005F16FF" w:rsidP="005F16FF">
      <w:pPr>
        <w:spacing w:line="360" w:lineRule="auto"/>
        <w:ind w:left="360"/>
        <w:jc w:val="both"/>
        <w:rPr>
          <w:rFonts w:eastAsia="Calibri"/>
          <w:sz w:val="20"/>
          <w:szCs w:val="20"/>
        </w:rPr>
      </w:pPr>
    </w:p>
    <w:p w14:paraId="339ED56B" w14:textId="77777777" w:rsidR="005F16FF" w:rsidRDefault="005F16FF" w:rsidP="005F16FF">
      <w:pPr>
        <w:spacing w:line="360" w:lineRule="auto"/>
        <w:ind w:left="360"/>
        <w:jc w:val="both"/>
        <w:rPr>
          <w:rFonts w:eastAsia="Calibri"/>
          <w:sz w:val="20"/>
          <w:szCs w:val="20"/>
        </w:rPr>
      </w:pPr>
    </w:p>
    <w:p w14:paraId="6F6E3FE3" w14:textId="77777777" w:rsidR="005F16FF" w:rsidRDefault="005F16FF" w:rsidP="005F16FF">
      <w:pPr>
        <w:spacing w:line="360" w:lineRule="auto"/>
        <w:ind w:left="360"/>
        <w:jc w:val="both"/>
        <w:rPr>
          <w:rFonts w:eastAsia="Calibri"/>
          <w:sz w:val="20"/>
          <w:szCs w:val="20"/>
        </w:rPr>
      </w:pPr>
    </w:p>
    <w:bookmarkEnd w:id="0"/>
    <w:p w14:paraId="5A71A357" w14:textId="7C247704" w:rsidR="005A4BA5" w:rsidRPr="005F16FF" w:rsidRDefault="005A4BA5" w:rsidP="005F16FF">
      <w:pPr>
        <w:spacing w:line="360" w:lineRule="auto"/>
        <w:jc w:val="both"/>
        <w:rPr>
          <w:rFonts w:eastAsia="Calibri"/>
          <w:b/>
          <w:bCs/>
          <w:sz w:val="20"/>
          <w:szCs w:val="20"/>
        </w:rPr>
      </w:pPr>
    </w:p>
    <w:sectPr w:rsidR="005A4BA5" w:rsidRPr="005F16FF" w:rsidSect="005F16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6FF"/>
    <w:rsid w:val="001A6906"/>
    <w:rsid w:val="005A4BA5"/>
    <w:rsid w:val="005F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53C0F"/>
  <w15:chartTrackingRefBased/>
  <w15:docId w15:val="{1AF02665-1CEF-4FC3-854D-77ED99F87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6FF"/>
    <w:pPr>
      <w:spacing w:after="0" w:line="276" w:lineRule="auto"/>
    </w:pPr>
    <w:rPr>
      <w:rFonts w:ascii="Arial" w:eastAsia="Arial" w:hAnsi="Arial" w:cs="Arial"/>
      <w:lang w:val="en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Jan Muhammad Jan</dc:creator>
  <cp:keywords/>
  <dc:description/>
  <cp:lastModifiedBy>Yoorim Choi</cp:lastModifiedBy>
  <cp:revision>2</cp:revision>
  <dcterms:created xsi:type="dcterms:W3CDTF">2021-11-11T22:15:00Z</dcterms:created>
  <dcterms:modified xsi:type="dcterms:W3CDTF">2021-11-11T22:15:00Z</dcterms:modified>
</cp:coreProperties>
</file>